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A21C1" w14:textId="2ECADC78" w:rsidR="000E4453" w:rsidRDefault="000E4453" w:rsidP="000E4453">
      <w:r>
        <w:rPr>
          <w:noProof/>
        </w:rPr>
        <w:drawing>
          <wp:inline distT="0" distB="0" distL="0" distR="0" wp14:anchorId="3778A9E8" wp14:editId="2EFF6B96">
            <wp:extent cx="5727700" cy="2398395"/>
            <wp:effectExtent l="0" t="0" r="6350" b="1905"/>
            <wp:docPr id="17" name="Picture 17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6E268" w14:textId="77777777" w:rsidR="000E4453" w:rsidRDefault="000E4453" w:rsidP="000E4453"/>
    <w:p w14:paraId="1A54771E" w14:textId="56DC5BDD" w:rsidR="003C7C08" w:rsidRPr="000E4453" w:rsidRDefault="000E4453" w:rsidP="000E4453">
      <w:r w:rsidRPr="000E4453">
        <w:rPr>
          <w:b/>
          <w:bCs/>
        </w:rPr>
        <w:t xml:space="preserve">Supplementary Figure </w:t>
      </w:r>
      <w:r w:rsidR="002E4BCE">
        <w:rPr>
          <w:b/>
          <w:bCs/>
        </w:rPr>
        <w:t>2</w:t>
      </w:r>
      <w:r w:rsidRPr="001509A6">
        <w:rPr>
          <w:b/>
          <w:bCs/>
        </w:rPr>
        <w:t>: A</w:t>
      </w:r>
      <w:r w:rsidRPr="000E4453">
        <w:t xml:space="preserve">: Box plot demonstrating distribution of HER2 mRNA among HER2 IHC scores. </w:t>
      </w:r>
      <w:r w:rsidRPr="001509A6">
        <w:rPr>
          <w:b/>
          <w:bCs/>
        </w:rPr>
        <w:t>B</w:t>
      </w:r>
      <w:r w:rsidRPr="000E4453">
        <w:t xml:space="preserve">: Distribution of HER2 IHC scores in the original clinical </w:t>
      </w:r>
      <w:proofErr w:type="gramStart"/>
      <w:r w:rsidRPr="000E4453">
        <w:t>sore  and</w:t>
      </w:r>
      <w:proofErr w:type="gramEnd"/>
      <w:r w:rsidRPr="000E4453">
        <w:t xml:space="preserve"> our score according to refined criteria.</w:t>
      </w:r>
    </w:p>
    <w:sectPr w:rsidR="003C7C08" w:rsidRPr="000E4453" w:rsidSect="004948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C08"/>
    <w:rsid w:val="000056C0"/>
    <w:rsid w:val="00010844"/>
    <w:rsid w:val="00025B3E"/>
    <w:rsid w:val="000444AE"/>
    <w:rsid w:val="00046EA1"/>
    <w:rsid w:val="00065BA6"/>
    <w:rsid w:val="000C2587"/>
    <w:rsid w:val="000C322A"/>
    <w:rsid w:val="000C5B29"/>
    <w:rsid w:val="000D0AC1"/>
    <w:rsid w:val="000D365C"/>
    <w:rsid w:val="000D4A99"/>
    <w:rsid w:val="000E4453"/>
    <w:rsid w:val="000E513A"/>
    <w:rsid w:val="000F064B"/>
    <w:rsid w:val="000F6EEE"/>
    <w:rsid w:val="00113B27"/>
    <w:rsid w:val="00116D9C"/>
    <w:rsid w:val="001509A6"/>
    <w:rsid w:val="00167D09"/>
    <w:rsid w:val="0018016F"/>
    <w:rsid w:val="001E1B62"/>
    <w:rsid w:val="00203B8F"/>
    <w:rsid w:val="00245CEE"/>
    <w:rsid w:val="00261539"/>
    <w:rsid w:val="002965EF"/>
    <w:rsid w:val="002E4BCE"/>
    <w:rsid w:val="00332C13"/>
    <w:rsid w:val="00382636"/>
    <w:rsid w:val="00384751"/>
    <w:rsid w:val="003C7C08"/>
    <w:rsid w:val="003D604F"/>
    <w:rsid w:val="004059BA"/>
    <w:rsid w:val="004277BF"/>
    <w:rsid w:val="00430188"/>
    <w:rsid w:val="0043219C"/>
    <w:rsid w:val="0046124F"/>
    <w:rsid w:val="004948E8"/>
    <w:rsid w:val="004B4541"/>
    <w:rsid w:val="0052127B"/>
    <w:rsid w:val="005262F5"/>
    <w:rsid w:val="00537613"/>
    <w:rsid w:val="00544EF8"/>
    <w:rsid w:val="00545404"/>
    <w:rsid w:val="005604E0"/>
    <w:rsid w:val="00567FDD"/>
    <w:rsid w:val="005A6B09"/>
    <w:rsid w:val="005B69C8"/>
    <w:rsid w:val="005D1D86"/>
    <w:rsid w:val="00651C78"/>
    <w:rsid w:val="00685F50"/>
    <w:rsid w:val="006F0427"/>
    <w:rsid w:val="007067CC"/>
    <w:rsid w:val="00716387"/>
    <w:rsid w:val="00720DAE"/>
    <w:rsid w:val="00746600"/>
    <w:rsid w:val="00755C8C"/>
    <w:rsid w:val="007B4305"/>
    <w:rsid w:val="007B56CD"/>
    <w:rsid w:val="007B68A8"/>
    <w:rsid w:val="007D130F"/>
    <w:rsid w:val="007D5FA3"/>
    <w:rsid w:val="007D7D03"/>
    <w:rsid w:val="00804953"/>
    <w:rsid w:val="008235FB"/>
    <w:rsid w:val="00885E64"/>
    <w:rsid w:val="00897A79"/>
    <w:rsid w:val="008F4DAA"/>
    <w:rsid w:val="00906194"/>
    <w:rsid w:val="00907B32"/>
    <w:rsid w:val="00944343"/>
    <w:rsid w:val="00965C07"/>
    <w:rsid w:val="009D4879"/>
    <w:rsid w:val="009D5F97"/>
    <w:rsid w:val="00A32419"/>
    <w:rsid w:val="00AE7920"/>
    <w:rsid w:val="00B43E59"/>
    <w:rsid w:val="00B71ED2"/>
    <w:rsid w:val="00B872B1"/>
    <w:rsid w:val="00BA1EF3"/>
    <w:rsid w:val="00BC0CF8"/>
    <w:rsid w:val="00BD1E4B"/>
    <w:rsid w:val="00C00C9D"/>
    <w:rsid w:val="00C13491"/>
    <w:rsid w:val="00C22C13"/>
    <w:rsid w:val="00C37EB9"/>
    <w:rsid w:val="00C41BB9"/>
    <w:rsid w:val="00C51F3D"/>
    <w:rsid w:val="00C54DFA"/>
    <w:rsid w:val="00CA69E6"/>
    <w:rsid w:val="00CB717A"/>
    <w:rsid w:val="00CC2584"/>
    <w:rsid w:val="00CF00CF"/>
    <w:rsid w:val="00CF4B49"/>
    <w:rsid w:val="00D03E8F"/>
    <w:rsid w:val="00D32077"/>
    <w:rsid w:val="00D40814"/>
    <w:rsid w:val="00D57092"/>
    <w:rsid w:val="00D704B2"/>
    <w:rsid w:val="00D73371"/>
    <w:rsid w:val="00D7635F"/>
    <w:rsid w:val="00DA2F28"/>
    <w:rsid w:val="00E0728B"/>
    <w:rsid w:val="00E4156F"/>
    <w:rsid w:val="00E47A26"/>
    <w:rsid w:val="00E51139"/>
    <w:rsid w:val="00E64ED1"/>
    <w:rsid w:val="00EA41D4"/>
    <w:rsid w:val="00F54461"/>
    <w:rsid w:val="00F609AD"/>
    <w:rsid w:val="00F73FB3"/>
    <w:rsid w:val="00F81E65"/>
    <w:rsid w:val="00F87AB8"/>
    <w:rsid w:val="00F97984"/>
    <w:rsid w:val="00FA3E6C"/>
    <w:rsid w:val="00FE215B"/>
    <w:rsid w:val="00FF0223"/>
    <w:rsid w:val="00FF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AD1D4"/>
  <w15:chartTrackingRefBased/>
  <w15:docId w15:val="{D75A2EFE-3F5C-5149-8A2F-BA43719D1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97A79"/>
    <w:rPr>
      <w:color w:val="808080"/>
    </w:rPr>
  </w:style>
  <w:style w:type="table" w:styleId="TableGrid">
    <w:name w:val="Table Grid"/>
    <w:basedOn w:val="TableNormal"/>
    <w:uiPriority w:val="39"/>
    <w:rsid w:val="00010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S, Michael (SHEFFIELD TEACHING HOSPITALS NHS FOUNDATION TRUST)</dc:creator>
  <cp:keywords/>
  <dc:description/>
  <cp:lastModifiedBy>Nehal Atallah</cp:lastModifiedBy>
  <cp:revision>3</cp:revision>
  <dcterms:created xsi:type="dcterms:W3CDTF">2022-07-28T23:00:00Z</dcterms:created>
  <dcterms:modified xsi:type="dcterms:W3CDTF">2022-07-29T00:08:00Z</dcterms:modified>
</cp:coreProperties>
</file>